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343"/>
        <w:gridCol w:w="1977"/>
        <w:gridCol w:w="1992"/>
        <w:gridCol w:w="1783"/>
      </w:tblGrid>
      <w:tr w:rsidR="00EE296C" w14:paraId="67F2DFEE" w14:textId="77777777" w:rsidTr="00F3605A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1C39E89" w14:textId="77777777" w:rsidR="00EE296C" w:rsidRDefault="00EE296C" w:rsidP="00F3605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A5BE3E" w14:textId="77777777" w:rsidR="00EE296C" w:rsidRDefault="00EE296C" w:rsidP="00F3605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802D83" w14:textId="77777777" w:rsidR="00EE296C" w:rsidRDefault="00EE296C" w:rsidP="00F3605A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E. coli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5EBE07" w14:textId="77777777" w:rsidR="00EE296C" w:rsidRDefault="00EE296C" w:rsidP="00F3605A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K. pneumonia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ACD84E" w14:textId="77777777" w:rsidR="00EE296C" w:rsidRDefault="00EE296C" w:rsidP="00F3605A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. aureus</w:t>
            </w:r>
          </w:p>
        </w:tc>
      </w:tr>
      <w:tr w:rsidR="00F3605A" w:rsidRPr="00942CCE" w14:paraId="0B609446" w14:textId="77777777" w:rsidTr="00F3605A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A51E" w14:textId="77777777" w:rsidR="00F3605A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C732D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B41D1" w14:textId="2598C9CF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30407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8B8CF" w14:textId="43F7B660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7178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69FE3" w14:textId="08CDE4C6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47374</w:t>
            </w:r>
          </w:p>
        </w:tc>
      </w:tr>
      <w:tr w:rsidR="00F3605A" w:rsidRPr="00942CCE" w14:paraId="6B5FCA43" w14:textId="77777777" w:rsidTr="00F3605A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24EC84" w14:textId="77777777" w:rsidR="00F3605A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s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924871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BWH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8F1CB47" w14:textId="4DAA8B04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53428 (41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102D6C" w14:textId="09C35431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1716 (43.1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AB5EC8" w14:textId="792588A6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7741 (37.4%)</w:t>
            </w:r>
          </w:p>
        </w:tc>
      </w:tr>
      <w:tr w:rsidR="00F3605A" w:rsidRPr="00942CCE" w14:paraId="51B234B7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619A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8B03521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MGH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AF2E0D8" w14:textId="607E91F1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76979 (5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2A89E9B" w14:textId="2552729D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5462 (56.9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D95581" w14:textId="12FBB98E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9633 (62.6%)</w:t>
            </w:r>
          </w:p>
        </w:tc>
      </w:tr>
      <w:tr w:rsidR="00F3605A" w:rsidRPr="00942CCE" w14:paraId="4A14710E" w14:textId="77777777" w:rsidTr="00F3605A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D3E2D" w14:textId="77777777" w:rsidR="00F3605A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type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71B30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patient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AEE48" w14:textId="4B57FFA7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3146 (17.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42515" w14:textId="76ED2A5D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9498 (34.9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F8A2B" w14:textId="3DFEB314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6897 (35.7%)</w:t>
            </w:r>
          </w:p>
        </w:tc>
      </w:tr>
      <w:tr w:rsidR="00F3605A" w:rsidRPr="00942CCE" w14:paraId="7AF3A02E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21356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C7746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utpatient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898A4" w14:textId="0ABD84EE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07261 (82.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487C0" w14:textId="7D670627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7680 (65.1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87EC1" w14:textId="3997DBD1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30477 (64.3%)</w:t>
            </w:r>
          </w:p>
        </w:tc>
      </w:tr>
      <w:tr w:rsidR="00F3605A" w:rsidRPr="00942CCE" w14:paraId="0844ECFC" w14:textId="77777777" w:rsidTr="00F3605A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54FE64" w14:textId="39CE91C8" w:rsidR="00F3605A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te of infection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B041EF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bscess or fluid NOS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6DE2E30" w14:textId="3EF56BBE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971 (1.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49EC266" w14:textId="0EAB015B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806 (3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994B086" w14:textId="63263605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5152 (10.9%)</w:t>
            </w:r>
          </w:p>
        </w:tc>
      </w:tr>
      <w:tr w:rsidR="00F3605A" w:rsidRPr="00942CCE" w14:paraId="3F5FFACE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2D07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804932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lood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D84F354" w14:textId="510087C8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617 (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077DA93" w14:textId="0DF18027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419 (5.2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108F306" w14:textId="70C6BD6B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802 (5.9%)</w:t>
            </w:r>
          </w:p>
        </w:tc>
      </w:tr>
      <w:tr w:rsidR="00F3605A" w:rsidRPr="00942CCE" w14:paraId="254A6E8F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9191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C4E54A0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espiratory tract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41135A7" w14:textId="0CB35295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643 (2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343EBA3" w14:textId="36D4FB1B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859 (10.5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FB386E1" w14:textId="02CECA78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1598 (24.5%)</w:t>
            </w:r>
          </w:p>
        </w:tc>
      </w:tr>
      <w:tr w:rsidR="00F3605A" w:rsidRPr="00942CCE" w14:paraId="203EA45C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03180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7F7D543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kin and soft tissu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9BD5C68" w14:textId="1B2334E5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3314 (2.5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08EDF4B" w14:textId="0E36B5A8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324 (4.9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4190E19" w14:textId="31E2656E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3841 (50.3%)</w:t>
            </w:r>
          </w:p>
        </w:tc>
      </w:tr>
      <w:tr w:rsidR="00F3605A" w:rsidRPr="00942CCE" w14:paraId="66400796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17A5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F7BCD96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Urinary tract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B8AD99E" w14:textId="78034C51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19862 (91.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8CB7257" w14:textId="0AB5A60D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0770 (76.4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FEE5BAF" w14:textId="7AFE7146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3981 (8.4%)</w:t>
            </w:r>
          </w:p>
        </w:tc>
      </w:tr>
      <w:tr w:rsidR="00F3605A" w:rsidRPr="00942CCE" w14:paraId="0041B47A" w14:textId="77777777" w:rsidTr="00F3605A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FFC7B" w14:textId="77777777" w:rsidR="00F3605A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group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5BF3F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00-1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68F15" w14:textId="27025689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7629 (5.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BDF24" w14:textId="6B633EDB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708 (2.6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C2705" w14:textId="1C7BA890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4455 (9.4%)</w:t>
            </w:r>
          </w:p>
        </w:tc>
      </w:tr>
      <w:tr w:rsidR="00F3605A" w:rsidRPr="00942CCE" w14:paraId="5056126C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54EA2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6A467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20-39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DB58B" w14:textId="0DDA6376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31247 (24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A8331" w14:textId="732C94E2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3003 (11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7C5A5" w14:textId="330F7F64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0496 (22.2%)</w:t>
            </w:r>
          </w:p>
        </w:tc>
      </w:tr>
      <w:tr w:rsidR="00F3605A" w:rsidRPr="00942CCE" w14:paraId="332B39F0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9E04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3BEB1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40-64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771D4" w14:textId="5F1855D6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41591 (31.9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6B093" w14:textId="30E7852A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8977 (33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0DA14" w14:textId="55397D3D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7312 (36.5%)</w:t>
            </w:r>
          </w:p>
        </w:tc>
      </w:tr>
      <w:tr w:rsidR="00F3605A" w:rsidRPr="00942CCE" w14:paraId="6ABD2E6A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6BA7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0B9BD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65+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259DB" w14:textId="5446FB61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49940 (38.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E0A5D" w14:textId="5C4060A0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4490 (53.3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06988" w14:textId="086BED13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5111 (31.9%)</w:t>
            </w:r>
          </w:p>
        </w:tc>
      </w:tr>
      <w:tr w:rsidR="00F3605A" w:rsidRPr="00942CCE" w14:paraId="6BC57F57" w14:textId="77777777" w:rsidTr="00F3605A">
        <w:trPr>
          <w:trHeight w:val="29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AA988F" w14:textId="77777777" w:rsidR="00F3605A" w:rsidRDefault="00F3605A" w:rsidP="00F360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9AB9B84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emal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79CA48" w14:textId="5A5C61A3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09948 (84.3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3651EFE4" w14:textId="057C9C6F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18827 (69.3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06CDF77" w14:textId="01C46387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1565 (45.5%)</w:t>
            </w:r>
          </w:p>
        </w:tc>
      </w:tr>
      <w:tr w:rsidR="00F3605A" w:rsidRPr="00942CCE" w14:paraId="10391D6A" w14:textId="77777777" w:rsidTr="00F3605A">
        <w:trPr>
          <w:trHeight w:val="290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325C5" w14:textId="77777777" w:rsidR="00F3605A" w:rsidRDefault="00F3605A" w:rsidP="00F3605A">
            <w:pPr>
              <w:rPr>
                <w:rFonts w:ascii="Arial" w:hAnsi="Arial" w:cs="Arial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DBCAAA3" w14:textId="77777777" w:rsidR="00F3605A" w:rsidRPr="00EF0B39" w:rsidRDefault="00F3605A" w:rsidP="00F3605A">
            <w:pPr>
              <w:rPr>
                <w:rFonts w:ascii="Arial" w:hAnsi="Arial" w:cs="Arial"/>
              </w:rPr>
            </w:pPr>
            <w:r w:rsidRPr="00EF0B39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ale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9EB38A2" w14:textId="16973249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0459 (15.7%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FE87DC9" w14:textId="2369F578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8351 (30.7%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52E672D" w14:textId="598BAE51" w:rsidR="00F3605A" w:rsidRPr="00F3605A" w:rsidRDefault="00F3605A" w:rsidP="00F3605A">
            <w:pPr>
              <w:rPr>
                <w:rFonts w:ascii="Arial" w:hAnsi="Arial" w:cs="Arial"/>
              </w:rPr>
            </w:pPr>
            <w:r w:rsidRPr="00F3605A">
              <w:rPr>
                <w:rFonts w:ascii="Arial" w:hAnsi="Arial" w:cs="Arial"/>
                <w:color w:val="000000"/>
              </w:rPr>
              <w:t>25809 (54.5%)</w:t>
            </w:r>
          </w:p>
        </w:tc>
      </w:tr>
    </w:tbl>
    <w:p w14:paraId="52003455" w14:textId="77777777" w:rsidR="00A9204E" w:rsidRDefault="00A9204E"/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96C"/>
    <w:rsid w:val="00645252"/>
    <w:rsid w:val="006D3D74"/>
    <w:rsid w:val="0083569A"/>
    <w:rsid w:val="00A9204E"/>
    <w:rsid w:val="00EE296C"/>
    <w:rsid w:val="00F3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4FCFC"/>
  <w15:chartTrackingRefBased/>
  <w15:docId w15:val="{6457C925-A1F7-4821-A5E8-EE24C5FBD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96C"/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table" w:styleId="TableGrid">
    <w:name w:val="Table Grid"/>
    <w:basedOn w:val="TableNormal"/>
    <w:uiPriority w:val="39"/>
    <w:rsid w:val="00EE2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phn\AppData\Local\Microsoft\Office\16.0\DTS\en-US%7bCACC8D4C-83D1-41FD-93B3-11C11B6F1541%7d\%7b8DC98081-0BEB-4AB0-A899-38FA0240C7F9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8DC98081-0BEB-4AB0-A899-38FA0240C7F9}tf02786999_win32</Template>
  <TotalTime>3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un</dc:creator>
  <cp:keywords/>
  <dc:description/>
  <cp:lastModifiedBy>Sun, Daphne</cp:lastModifiedBy>
  <cp:revision>2</cp:revision>
  <dcterms:created xsi:type="dcterms:W3CDTF">2021-12-27T00:59:00Z</dcterms:created>
  <dcterms:modified xsi:type="dcterms:W3CDTF">2021-12-27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